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106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6"/>
        <w:gridCol w:w="1020"/>
        <w:gridCol w:w="1020"/>
        <w:gridCol w:w="1020"/>
        <w:gridCol w:w="1020"/>
        <w:gridCol w:w="1020"/>
      </w:tblGrid>
      <w:tr w14:paraId="23E2C0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5556" w:type="dxa"/>
            <w:vAlign w:val="center"/>
          </w:tcPr>
          <w:p w14:paraId="3FBAEB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A. Parental Sport Support Scale</w:t>
            </w:r>
          </w:p>
          <w:p w14:paraId="11222C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Adapted from the Perceived Social Support Scale – Family Subscale (Zimet et al., 1988)</w:t>
            </w:r>
          </w:p>
          <w:p w14:paraId="574D62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Instructions: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Please select the option that best describes your parents’ support regarding your sport participation (check “√”).</w:t>
            </w:r>
          </w:p>
        </w:tc>
        <w:tc>
          <w:tcPr>
            <w:tcW w:w="1020" w:type="dxa"/>
            <w:vAlign w:val="center"/>
          </w:tcPr>
          <w:p w14:paraId="2086B7D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Strongly Disagree</w:t>
            </w:r>
          </w:p>
        </w:tc>
        <w:tc>
          <w:tcPr>
            <w:tcW w:w="1020" w:type="dxa"/>
            <w:vAlign w:val="center"/>
          </w:tcPr>
          <w:p w14:paraId="60632A5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Disagree</w:t>
            </w:r>
          </w:p>
        </w:tc>
        <w:tc>
          <w:tcPr>
            <w:tcW w:w="1020" w:type="dxa"/>
            <w:vAlign w:val="center"/>
          </w:tcPr>
          <w:p w14:paraId="00E95D5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Neutral</w:t>
            </w:r>
          </w:p>
        </w:tc>
        <w:tc>
          <w:tcPr>
            <w:tcW w:w="1020" w:type="dxa"/>
            <w:vAlign w:val="center"/>
          </w:tcPr>
          <w:p w14:paraId="2F4E1D2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Agree</w:t>
            </w:r>
          </w:p>
        </w:tc>
        <w:tc>
          <w:tcPr>
            <w:tcW w:w="1020" w:type="dxa"/>
            <w:vAlign w:val="center"/>
          </w:tcPr>
          <w:p w14:paraId="35EB808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Strongly Agree</w:t>
            </w:r>
          </w:p>
        </w:tc>
      </w:tr>
      <w:tr w14:paraId="2F181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5556" w:type="dxa"/>
            <w:vAlign w:val="top"/>
          </w:tcPr>
          <w:p w14:paraId="367F48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PS1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我的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父母会尽可能的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帮助我。</w:t>
            </w:r>
          </w:p>
          <w:p w14:paraId="04CD53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PS1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My parents try to help me as much as they can in my sport activities.</w:t>
            </w:r>
          </w:p>
        </w:tc>
        <w:tc>
          <w:tcPr>
            <w:tcW w:w="1020" w:type="dxa"/>
            <w:vAlign w:val="top"/>
          </w:tcPr>
          <w:p w14:paraId="53005A0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20" w:type="dxa"/>
            <w:vAlign w:val="top"/>
          </w:tcPr>
          <w:p w14:paraId="3D4832A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20" w:type="dxa"/>
            <w:vAlign w:val="top"/>
          </w:tcPr>
          <w:p w14:paraId="46DA9E9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20" w:type="dxa"/>
            <w:vAlign w:val="top"/>
          </w:tcPr>
          <w:p w14:paraId="1A4271C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20" w:type="dxa"/>
            <w:vAlign w:val="top"/>
          </w:tcPr>
          <w:p w14:paraId="2CD015F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526AC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5556" w:type="dxa"/>
            <w:vAlign w:val="top"/>
          </w:tcPr>
          <w:p w14:paraId="3B9E47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PS2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我从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父母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那里得到了我需要的情感帮助和支持。</w:t>
            </w:r>
          </w:p>
          <w:p w14:paraId="04BB0C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PS2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I get the emotional help and support I need from my parents regarding my sport participation.</w:t>
            </w:r>
          </w:p>
        </w:tc>
        <w:tc>
          <w:tcPr>
            <w:tcW w:w="1020" w:type="dxa"/>
            <w:vAlign w:val="top"/>
          </w:tcPr>
          <w:p w14:paraId="43F2181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20" w:type="dxa"/>
            <w:vAlign w:val="top"/>
          </w:tcPr>
          <w:p w14:paraId="527E546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20" w:type="dxa"/>
            <w:vAlign w:val="top"/>
          </w:tcPr>
          <w:p w14:paraId="5804A91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20" w:type="dxa"/>
            <w:vAlign w:val="top"/>
          </w:tcPr>
          <w:p w14:paraId="5294872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20" w:type="dxa"/>
            <w:vAlign w:val="top"/>
          </w:tcPr>
          <w:p w14:paraId="24F0EAC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100C9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5556" w:type="dxa"/>
            <w:vAlign w:val="top"/>
          </w:tcPr>
          <w:p w14:paraId="2FEC16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PS3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我可以和我的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父母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讨论我遇到的问题。</w:t>
            </w:r>
          </w:p>
          <w:p w14:paraId="7E0959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PS3.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talk about my problems related to sport with my parents.</w:t>
            </w:r>
          </w:p>
        </w:tc>
        <w:tc>
          <w:tcPr>
            <w:tcW w:w="1020" w:type="dxa"/>
            <w:vAlign w:val="top"/>
          </w:tcPr>
          <w:p w14:paraId="6B47EEB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20" w:type="dxa"/>
            <w:vAlign w:val="top"/>
          </w:tcPr>
          <w:p w14:paraId="631307C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20" w:type="dxa"/>
            <w:vAlign w:val="top"/>
          </w:tcPr>
          <w:p w14:paraId="3D8D5B3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20" w:type="dxa"/>
            <w:vAlign w:val="top"/>
          </w:tcPr>
          <w:p w14:paraId="468161A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20" w:type="dxa"/>
            <w:vAlign w:val="top"/>
          </w:tcPr>
          <w:p w14:paraId="5415BA2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3FE8AA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5556" w:type="dxa"/>
            <w:vAlign w:val="top"/>
          </w:tcPr>
          <w:p w14:paraId="367138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PS4.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我的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父母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愿意帮助我做出决定。</w:t>
            </w:r>
          </w:p>
          <w:p w14:paraId="16A397C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PS4.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y parents are willing to help me make decisions about my sport involvement.</w:t>
            </w:r>
          </w:p>
        </w:tc>
        <w:tc>
          <w:tcPr>
            <w:tcW w:w="1020" w:type="dxa"/>
            <w:vAlign w:val="top"/>
          </w:tcPr>
          <w:p w14:paraId="422BA0D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20" w:type="dxa"/>
            <w:vAlign w:val="top"/>
          </w:tcPr>
          <w:p w14:paraId="6B54BF1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20" w:type="dxa"/>
            <w:vAlign w:val="top"/>
          </w:tcPr>
          <w:p w14:paraId="06506F1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20" w:type="dxa"/>
            <w:vAlign w:val="top"/>
          </w:tcPr>
          <w:p w14:paraId="776A554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20" w:type="dxa"/>
            <w:vAlign w:val="top"/>
          </w:tcPr>
          <w:p w14:paraId="2B1A8FA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</w:tbl>
    <w:tbl>
      <w:tblPr>
        <w:tblStyle w:val="6"/>
        <w:tblW w:w="1067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5"/>
        <w:gridCol w:w="963"/>
        <w:gridCol w:w="963"/>
        <w:gridCol w:w="846"/>
        <w:gridCol w:w="816"/>
        <w:gridCol w:w="940"/>
      </w:tblGrid>
      <w:tr w14:paraId="7F3D1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66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940A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>B. Gender Stereotypes in Football Scale</w:t>
            </w:r>
          </w:p>
          <w:p w14:paraId="6BE974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Adapted from Tomasetto et al. (2015) and Koivula (1999)</w:t>
            </w:r>
          </w:p>
          <w:p w14:paraId="1FCBCB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Instructions: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Please select the option that best describes your opinion about football and gender (check 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“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√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”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  <w:t>).</w:t>
            </w:r>
          </w:p>
        </w:tc>
        <w:tc>
          <w:tcPr>
            <w:tcW w:w="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686F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Strongly Disagree</w:t>
            </w:r>
          </w:p>
        </w:tc>
        <w:tc>
          <w:tcPr>
            <w:tcW w:w="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3970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Disagree</w:t>
            </w:r>
          </w:p>
        </w:tc>
        <w:tc>
          <w:tcPr>
            <w:tcW w:w="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AE3E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Neutral</w:t>
            </w: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91BD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Agree</w:t>
            </w: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DD40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  <w:t>Strongly Agree</w:t>
            </w:r>
          </w:p>
        </w:tc>
      </w:tr>
      <w:tr w14:paraId="6F1D51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66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CEB22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GS1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一般来说男生在足球运动中比女生更有天赋。</w:t>
            </w:r>
          </w:p>
          <w:p w14:paraId="2C1AE55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GS1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Generally speaking, boys are more talented in football than girls.</w:t>
            </w:r>
          </w:p>
        </w:tc>
        <w:tc>
          <w:tcPr>
            <w:tcW w:w="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90949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9E551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759D5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B6E53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1897E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672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66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42FE5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GS2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一般来说女生在舞蹈运动中比男生更有天赋。</w:t>
            </w:r>
          </w:p>
          <w:p w14:paraId="154C13C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GS2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Generally speaking, girls are more talented in dance than boys.</w:t>
            </w:r>
          </w:p>
        </w:tc>
        <w:tc>
          <w:tcPr>
            <w:tcW w:w="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5846F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F31DE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B95D3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EE925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582E4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A555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66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C4E2C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GS3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一般来说女生在舞蹈运动中会比在足球运动中表现得更好。</w:t>
            </w:r>
          </w:p>
          <w:p w14:paraId="4DE5A19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GS3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Generally speaking, girls perform better in dance than in football.</w:t>
            </w:r>
          </w:p>
        </w:tc>
        <w:tc>
          <w:tcPr>
            <w:tcW w:w="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14D74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35A23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14C46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49619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4B59D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8CD5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66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6C444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GS4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一般来说男生在足球运动中会比在舞蹈运动中表现得更好。</w:t>
            </w:r>
          </w:p>
          <w:p w14:paraId="6809FA2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GS4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Generally speaking, boys perform better in football than in dance.</w:t>
            </w:r>
          </w:p>
        </w:tc>
        <w:tc>
          <w:tcPr>
            <w:tcW w:w="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B8531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571D8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C6484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5839B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9CCF9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tbl>
      <w:tblPr>
        <w:tblStyle w:val="7"/>
        <w:tblW w:w="1067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2"/>
        <w:gridCol w:w="963"/>
        <w:gridCol w:w="963"/>
        <w:gridCol w:w="976"/>
        <w:gridCol w:w="963"/>
        <w:gridCol w:w="976"/>
        <w:gridCol w:w="962"/>
        <w:gridCol w:w="964"/>
      </w:tblGrid>
      <w:tr w14:paraId="73BCB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9" w:hRule="atLeast"/>
          <w:jc w:val="center"/>
        </w:trPr>
        <w:tc>
          <w:tcPr>
            <w:tcW w:w="3912" w:type="dxa"/>
            <w:vAlign w:val="center"/>
          </w:tcPr>
          <w:p w14:paraId="0563B1F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C. Passion for Football Scale</w:t>
            </w:r>
          </w:p>
          <w:p w14:paraId="640877B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Adapted from the Chinese Version of the Passion Scale (Zhao et al., 2015; Vallerand et al., 2003)</w:t>
            </w:r>
          </w:p>
          <w:p w14:paraId="4FFDE2C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Instructions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Please select the option that best describes your feelings about football (check “√”).</w:t>
            </w:r>
          </w:p>
        </w:tc>
        <w:tc>
          <w:tcPr>
            <w:tcW w:w="963" w:type="dxa"/>
            <w:vAlign w:val="top"/>
          </w:tcPr>
          <w:p w14:paraId="15A5F3F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Strongly Disagree</w:t>
            </w:r>
          </w:p>
        </w:tc>
        <w:tc>
          <w:tcPr>
            <w:tcW w:w="963" w:type="dxa"/>
            <w:vAlign w:val="top"/>
          </w:tcPr>
          <w:p w14:paraId="799B57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Disagree</w:t>
            </w:r>
          </w:p>
        </w:tc>
        <w:tc>
          <w:tcPr>
            <w:tcW w:w="976" w:type="dxa"/>
            <w:vAlign w:val="top"/>
          </w:tcPr>
          <w:p w14:paraId="0BEE149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Somewhat Disagree</w:t>
            </w:r>
          </w:p>
        </w:tc>
        <w:tc>
          <w:tcPr>
            <w:tcW w:w="963" w:type="dxa"/>
            <w:vAlign w:val="top"/>
          </w:tcPr>
          <w:p w14:paraId="06DC6F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Neutral</w:t>
            </w:r>
          </w:p>
        </w:tc>
        <w:tc>
          <w:tcPr>
            <w:tcW w:w="976" w:type="dxa"/>
            <w:vAlign w:val="top"/>
          </w:tcPr>
          <w:p w14:paraId="246FA1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Somewhat</w:t>
            </w:r>
          </w:p>
        </w:tc>
        <w:tc>
          <w:tcPr>
            <w:tcW w:w="962" w:type="dxa"/>
            <w:vAlign w:val="top"/>
          </w:tcPr>
          <w:p w14:paraId="5FB62C0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Agree</w:t>
            </w:r>
          </w:p>
        </w:tc>
        <w:tc>
          <w:tcPr>
            <w:tcW w:w="964" w:type="dxa"/>
            <w:vAlign w:val="top"/>
          </w:tcPr>
          <w:p w14:paraId="6B8326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baseline"/>
                <w:lang w:val="en-US" w:eastAsia="zh-CN" w:bidi="ar"/>
              </w:rPr>
              <w:t>Strongly Agree</w:t>
            </w:r>
          </w:p>
        </w:tc>
      </w:tr>
      <w:tr w14:paraId="238F2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79" w:type="dxa"/>
            <w:gridSpan w:val="8"/>
            <w:vAlign w:val="center"/>
          </w:tcPr>
          <w:p w14:paraId="0EE0CED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Harmonious Passion</w:t>
            </w:r>
          </w:p>
        </w:tc>
      </w:tr>
      <w:tr w14:paraId="73B08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12" w:type="dxa"/>
            <w:vAlign w:val="center"/>
          </w:tcPr>
          <w:p w14:paraId="25679D7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HP1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我的足球活动和我生活中的其他活动是和谐共存的。</w:t>
            </w:r>
          </w:p>
          <w:p w14:paraId="2ED727B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cyan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HP1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My football activities are in harmony with the other activities in my life.</w:t>
            </w:r>
          </w:p>
        </w:tc>
        <w:tc>
          <w:tcPr>
            <w:tcW w:w="963" w:type="dxa"/>
          </w:tcPr>
          <w:p w14:paraId="1F226CD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2B93A20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7A612C1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6249288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30BBAEA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2" w:type="dxa"/>
          </w:tcPr>
          <w:p w14:paraId="748AA58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4" w:type="dxa"/>
          </w:tcPr>
          <w:p w14:paraId="2B36A89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68811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12" w:type="dxa"/>
            <w:vAlign w:val="center"/>
          </w:tcPr>
          <w:p w14:paraId="12534C3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HP3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我在足球活动中发现的新事物让我更喜欢自己的足球活动。</w:t>
            </w:r>
          </w:p>
          <w:p w14:paraId="554FC42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HP3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The new things that I discover with my football activities allow me to appreciate them even more.</w:t>
            </w:r>
          </w:p>
        </w:tc>
        <w:tc>
          <w:tcPr>
            <w:tcW w:w="963" w:type="dxa"/>
          </w:tcPr>
          <w:p w14:paraId="4AE3707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1231E00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7672304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15B01B6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6F80CBE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2" w:type="dxa"/>
          </w:tcPr>
          <w:p w14:paraId="5361B7D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4" w:type="dxa"/>
          </w:tcPr>
          <w:p w14:paraId="026AABF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09F5A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12" w:type="dxa"/>
            <w:vAlign w:val="center"/>
          </w:tcPr>
          <w:p w14:paraId="18A8036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HP5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我的足球活动反映了我喜欢的自身品质。</w:t>
            </w:r>
          </w:p>
          <w:p w14:paraId="6D11BE0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highlight w:val="cyan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HP5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My football activities reflect the qualities I like about myself.</w:t>
            </w:r>
          </w:p>
        </w:tc>
        <w:tc>
          <w:tcPr>
            <w:tcW w:w="963" w:type="dxa"/>
          </w:tcPr>
          <w:p w14:paraId="0D0ED4E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34AD96B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7B10EE0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6CCA168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46937D1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2" w:type="dxa"/>
          </w:tcPr>
          <w:p w14:paraId="202575C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4" w:type="dxa"/>
          </w:tcPr>
          <w:p w14:paraId="47C737A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1D166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12" w:type="dxa"/>
            <w:vAlign w:val="center"/>
          </w:tcPr>
          <w:p w14:paraId="0A81696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HP6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我的足球活动让我能经历多样的体验。</w:t>
            </w:r>
          </w:p>
          <w:p w14:paraId="2601A559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HP6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My football activities allow me to live a variety of experiences.</w:t>
            </w:r>
          </w:p>
        </w:tc>
        <w:tc>
          <w:tcPr>
            <w:tcW w:w="963" w:type="dxa"/>
          </w:tcPr>
          <w:p w14:paraId="743BC59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5351938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49AAA01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7C23313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6447752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2" w:type="dxa"/>
          </w:tcPr>
          <w:p w14:paraId="3EA4DBD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4" w:type="dxa"/>
          </w:tcPr>
          <w:p w14:paraId="1878B36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312FB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  <w:jc w:val="center"/>
        </w:trPr>
        <w:tc>
          <w:tcPr>
            <w:tcW w:w="3912" w:type="dxa"/>
            <w:vAlign w:val="center"/>
          </w:tcPr>
          <w:p w14:paraId="69C8F7A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HP8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我的足球活动很好地融入了我的生活。</w:t>
            </w:r>
          </w:p>
          <w:p w14:paraId="0EE7A28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HP8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My football activities are well integrated in my life.</w:t>
            </w:r>
          </w:p>
        </w:tc>
        <w:tc>
          <w:tcPr>
            <w:tcW w:w="963" w:type="dxa"/>
          </w:tcPr>
          <w:p w14:paraId="126B18D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65D59D9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3C8FE96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030683F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152DEC9A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2" w:type="dxa"/>
          </w:tcPr>
          <w:p w14:paraId="69CD22B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4" w:type="dxa"/>
          </w:tcPr>
          <w:p w14:paraId="3A64585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5E04AC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12" w:type="dxa"/>
            <w:vAlign w:val="center"/>
          </w:tcPr>
          <w:p w14:paraId="1480876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HP10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我的足球活动和我生活的其他部分是和谐共存的。</w:t>
            </w:r>
          </w:p>
          <w:p w14:paraId="0DB9F60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HP10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My football activities are in harmony with other things that are part of me.</w:t>
            </w:r>
          </w:p>
        </w:tc>
        <w:tc>
          <w:tcPr>
            <w:tcW w:w="963" w:type="dxa"/>
          </w:tcPr>
          <w:p w14:paraId="5D41D59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67FF607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6C4303B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3D99C86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22A1EF3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2" w:type="dxa"/>
          </w:tcPr>
          <w:p w14:paraId="1EEE51B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4" w:type="dxa"/>
          </w:tcPr>
          <w:p w14:paraId="3735EEE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6EECE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79" w:type="dxa"/>
            <w:gridSpan w:val="8"/>
            <w:vAlign w:val="center"/>
          </w:tcPr>
          <w:p w14:paraId="64CD963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Obsessive Passion</w:t>
            </w:r>
          </w:p>
        </w:tc>
      </w:tr>
      <w:tr w14:paraId="08CBD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12" w:type="dxa"/>
            <w:vAlign w:val="center"/>
          </w:tcPr>
          <w:p w14:paraId="53BFFBE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OP2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我难以控制自己进行足球活动的冲动。</w:t>
            </w:r>
          </w:p>
          <w:p w14:paraId="4B097B9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OP2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 have difficulties controlling my urge to engage in football activities.</w:t>
            </w:r>
          </w:p>
        </w:tc>
        <w:tc>
          <w:tcPr>
            <w:tcW w:w="963" w:type="dxa"/>
          </w:tcPr>
          <w:p w14:paraId="32AB6A4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01E7E02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2C46991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50AB6AC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425E154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2" w:type="dxa"/>
          </w:tcPr>
          <w:p w14:paraId="61A86E3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4" w:type="dxa"/>
          </w:tcPr>
          <w:p w14:paraId="1283F24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21931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12" w:type="dxa"/>
            <w:vAlign w:val="center"/>
          </w:tcPr>
          <w:p w14:paraId="45D2F99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OP4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我对足球有种近乎痴迷的感觉。</w:t>
            </w:r>
          </w:p>
          <w:p w14:paraId="51154AD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OP4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 have almost an obsessive feeling for football.</w:t>
            </w:r>
          </w:p>
        </w:tc>
        <w:tc>
          <w:tcPr>
            <w:tcW w:w="963" w:type="dxa"/>
          </w:tcPr>
          <w:p w14:paraId="51B5F8C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54DB801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26CAAED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39CBF37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3767B93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2" w:type="dxa"/>
          </w:tcPr>
          <w:p w14:paraId="454EF84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4" w:type="dxa"/>
          </w:tcPr>
          <w:p w14:paraId="6DD6646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1D559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12" w:type="dxa"/>
            <w:vAlign w:val="center"/>
          </w:tcPr>
          <w:p w14:paraId="0B64A53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OP7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足球是唯一一件真正令我兴奋的事情。</w:t>
            </w:r>
          </w:p>
          <w:p w14:paraId="48179806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OP7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Football is the only thing that really turns me on.</w:t>
            </w:r>
          </w:p>
        </w:tc>
        <w:tc>
          <w:tcPr>
            <w:tcW w:w="963" w:type="dxa"/>
          </w:tcPr>
          <w:p w14:paraId="600944A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0971188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7D1032F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045AE1E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64BE775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2" w:type="dxa"/>
          </w:tcPr>
          <w:p w14:paraId="7E959E2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4" w:type="dxa"/>
          </w:tcPr>
          <w:p w14:paraId="13A3F58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40456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12" w:type="dxa"/>
            <w:vAlign w:val="center"/>
          </w:tcPr>
          <w:p w14:paraId="7C063CE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OP9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如果可以，我会只进行我的足球活动。</w:t>
            </w:r>
          </w:p>
          <w:p w14:paraId="38EE153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OP9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f I could, I would only engage in football activities.</w:t>
            </w:r>
          </w:p>
        </w:tc>
        <w:tc>
          <w:tcPr>
            <w:tcW w:w="963" w:type="dxa"/>
          </w:tcPr>
          <w:p w14:paraId="317ACE6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192D78C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14F56A0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2EC9F10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7B6FBD5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2" w:type="dxa"/>
          </w:tcPr>
          <w:p w14:paraId="75B808E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4" w:type="dxa"/>
          </w:tcPr>
          <w:p w14:paraId="224001F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67E3B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12" w:type="dxa"/>
            <w:vAlign w:val="center"/>
          </w:tcPr>
          <w:p w14:paraId="5F0C7EB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OP11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足球是如此激动人心，以至于我有时候对它失去控制。</w:t>
            </w:r>
          </w:p>
          <w:p w14:paraId="66FAA7DE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OP11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Football is so exciting that I sometimes lose control over it.</w:t>
            </w:r>
          </w:p>
        </w:tc>
        <w:tc>
          <w:tcPr>
            <w:tcW w:w="963" w:type="dxa"/>
          </w:tcPr>
          <w:p w14:paraId="399B9892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216FA4A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6EA7E5D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4578ADA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7D54D8D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2" w:type="dxa"/>
          </w:tcPr>
          <w:p w14:paraId="6ABDCC5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4" w:type="dxa"/>
          </w:tcPr>
          <w:p w14:paraId="20F1EBE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73E9E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12" w:type="dxa"/>
            <w:vAlign w:val="center"/>
          </w:tcPr>
          <w:p w14:paraId="69DD4090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OP12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我有一种足球在控制着我的感觉。</w:t>
            </w:r>
          </w:p>
          <w:p w14:paraId="719EEC82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OP12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 have the impression that football controls me.</w:t>
            </w:r>
          </w:p>
        </w:tc>
        <w:tc>
          <w:tcPr>
            <w:tcW w:w="963" w:type="dxa"/>
          </w:tcPr>
          <w:p w14:paraId="292A07A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0DF560D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2321265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7CB6BAFC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4F47745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2" w:type="dxa"/>
          </w:tcPr>
          <w:p w14:paraId="2D58B8C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4" w:type="dxa"/>
          </w:tcPr>
          <w:p w14:paraId="79059F6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5B5F65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79" w:type="dxa"/>
            <w:gridSpan w:val="8"/>
            <w:vAlign w:val="center"/>
          </w:tcPr>
          <w:p w14:paraId="35AB732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Passion Criteria</w:t>
            </w:r>
          </w:p>
        </w:tc>
      </w:tr>
      <w:tr w14:paraId="68A0C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12" w:type="dxa"/>
            <w:vAlign w:val="center"/>
          </w:tcPr>
          <w:p w14:paraId="3BCAD86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PC13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我用大量时间进行我的足球活动。</w:t>
            </w:r>
          </w:p>
          <w:p w14:paraId="74C06274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PC13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 spend a lot of time engaging in football activities.</w:t>
            </w:r>
          </w:p>
        </w:tc>
        <w:tc>
          <w:tcPr>
            <w:tcW w:w="963" w:type="dxa"/>
          </w:tcPr>
          <w:p w14:paraId="7F33986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51C0284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74608A7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2BFFC68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5249846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2" w:type="dxa"/>
          </w:tcPr>
          <w:p w14:paraId="2C09FF9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4" w:type="dxa"/>
          </w:tcPr>
          <w:p w14:paraId="28D3A08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5A1B7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12" w:type="dxa"/>
            <w:vAlign w:val="center"/>
          </w:tcPr>
          <w:p w14:paraId="789F4FCB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PC14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我喜欢我的足球活动。</w:t>
            </w:r>
          </w:p>
          <w:p w14:paraId="126276D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PC14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I like my football activities.</w:t>
            </w:r>
          </w:p>
        </w:tc>
        <w:tc>
          <w:tcPr>
            <w:tcW w:w="963" w:type="dxa"/>
          </w:tcPr>
          <w:p w14:paraId="3379366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7FEC7BD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5BE5FCD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41D4864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4490142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2" w:type="dxa"/>
          </w:tcPr>
          <w:p w14:paraId="56DA7C0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4" w:type="dxa"/>
          </w:tcPr>
          <w:p w14:paraId="6196DB4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1203E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12" w:type="dxa"/>
            <w:vAlign w:val="center"/>
          </w:tcPr>
          <w:p w14:paraId="2DC50E9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PC15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我的足球活动对我来说是重要的。</w:t>
            </w:r>
          </w:p>
          <w:p w14:paraId="20A46C7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PC15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My football activities are important for me.</w:t>
            </w:r>
          </w:p>
        </w:tc>
        <w:tc>
          <w:tcPr>
            <w:tcW w:w="963" w:type="dxa"/>
          </w:tcPr>
          <w:p w14:paraId="2180B14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4B178FC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67F30A0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1CA8CD37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1342952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2" w:type="dxa"/>
          </w:tcPr>
          <w:p w14:paraId="6D759104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4" w:type="dxa"/>
          </w:tcPr>
          <w:p w14:paraId="34D745E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74A52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912" w:type="dxa"/>
            <w:vAlign w:val="center"/>
          </w:tcPr>
          <w:p w14:paraId="71E35EAC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PC16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我的足球活动是我的激情所在。</w:t>
            </w:r>
          </w:p>
          <w:p w14:paraId="53B3D37F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PC16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My football activities are a passion for me.</w:t>
            </w:r>
          </w:p>
        </w:tc>
        <w:tc>
          <w:tcPr>
            <w:tcW w:w="963" w:type="dxa"/>
          </w:tcPr>
          <w:p w14:paraId="142A95E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48D0702B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472B6E5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79CA80D9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4289A13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2" w:type="dxa"/>
          </w:tcPr>
          <w:p w14:paraId="7AF8FF9E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4" w:type="dxa"/>
          </w:tcPr>
          <w:p w14:paraId="33618985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56BE1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  <w:jc w:val="center"/>
        </w:trPr>
        <w:tc>
          <w:tcPr>
            <w:tcW w:w="3912" w:type="dxa"/>
            <w:vAlign w:val="center"/>
          </w:tcPr>
          <w:p w14:paraId="22F5B077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PC17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我的足球活动构成了“我是谁”的一部分。</w:t>
            </w:r>
          </w:p>
          <w:p w14:paraId="6C0855D5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PC17.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My football activities are part of who I am.</w:t>
            </w:r>
          </w:p>
        </w:tc>
        <w:tc>
          <w:tcPr>
            <w:tcW w:w="963" w:type="dxa"/>
          </w:tcPr>
          <w:p w14:paraId="5F2D117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3717BD08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1B89B51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3" w:type="dxa"/>
          </w:tcPr>
          <w:p w14:paraId="6AB9356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76" w:type="dxa"/>
          </w:tcPr>
          <w:p w14:paraId="592E6540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2" w:type="dxa"/>
          </w:tcPr>
          <w:p w14:paraId="51632486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  <w:tc>
          <w:tcPr>
            <w:tcW w:w="964" w:type="dxa"/>
          </w:tcPr>
          <w:p w14:paraId="6837EBD1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</w:p>
        </w:tc>
      </w:tr>
      <w:tr w14:paraId="2BDC58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79" w:type="dxa"/>
            <w:gridSpan w:val="8"/>
            <w:vAlign w:val="center"/>
          </w:tcPr>
          <w:p w14:paraId="2CC04837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Football Participation</w:t>
            </w:r>
          </w:p>
        </w:tc>
      </w:tr>
      <w:tr w14:paraId="3F00AA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79" w:type="dxa"/>
            <w:gridSpan w:val="8"/>
            <w:vAlign w:val="center"/>
          </w:tcPr>
          <w:p w14:paraId="09E2000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FP1.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在过去7天中（除学校安排的足球活动外），您有多少天参加了足球活动？</w:t>
            </w:r>
          </w:p>
          <w:p w14:paraId="77D798E3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FP1.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During the past seven days, how many days did you participate in football activities (excluding school-arranged football activities)?</w:t>
            </w:r>
          </w:p>
        </w:tc>
      </w:tr>
      <w:tr w14:paraId="620A7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679" w:type="dxa"/>
            <w:gridSpan w:val="8"/>
            <w:vAlign w:val="center"/>
          </w:tcPr>
          <w:p w14:paraId="206E8F03"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FP2. 在过去7天中（除学校安排的足球活动外），您平均每次参加足球活动多长时间？</w:t>
            </w:r>
          </w:p>
          <w:p w14:paraId="5BEE3BAD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FP2. During the past seven days, how long did you typically spend on each football activity session (excluding school-arranged football activities)?</w:t>
            </w:r>
          </w:p>
        </w:tc>
      </w:tr>
    </w:tbl>
    <w:p w14:paraId="1A8370D7">
      <w:bookmarkStart w:id="0" w:name="_GoBack"/>
      <w:bookmarkEnd w:id="0"/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3B49CA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D5EBA29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D5EBA29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FA3B7DD">
    <w:pPr>
      <w:pStyle w:val="4"/>
      <w:jc w:val="right"/>
      <w:rPr>
        <w:rFonts w:hint="default" w:eastAsiaTheme="minorEastAsia"/>
        <w:color w:val="auto"/>
        <w:lang w:val="en-US" w:eastAsia="zh-CN"/>
      </w:rPr>
    </w:pPr>
    <w:r>
      <w:rPr>
        <w:rFonts w:hint="eastAsia"/>
        <w:color w:val="auto"/>
        <w:lang w:val="en-US" w:eastAsia="zh-CN"/>
      </w:rPr>
      <w:t>性别：______年龄：______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AAD240A"/>
    <w:multiLevelType w:val="singleLevel"/>
    <w:tmpl w:val="6AAD240A"/>
    <w:lvl w:ilvl="0" w:tentative="0">
      <w:start w:val="4"/>
      <w:numFmt w:val="upperLetter"/>
      <w:suff w:val="space"/>
      <w:lvlText w:val="%1."/>
      <w:lvlJc w:val="left"/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MxMzNhOTBkZTFlYzU1YWY1Mjc5NDZlZTU1OGY4YTgifQ=="/>
  </w:docVars>
  <w:rsids>
    <w:rsidRoot w:val="137364D9"/>
    <w:rsid w:val="03201D59"/>
    <w:rsid w:val="04802389"/>
    <w:rsid w:val="060E737E"/>
    <w:rsid w:val="09E10052"/>
    <w:rsid w:val="0C942AAF"/>
    <w:rsid w:val="0D864DCD"/>
    <w:rsid w:val="0DDE10ED"/>
    <w:rsid w:val="0E24774A"/>
    <w:rsid w:val="0E601E8E"/>
    <w:rsid w:val="0F037869"/>
    <w:rsid w:val="10710382"/>
    <w:rsid w:val="121D1E44"/>
    <w:rsid w:val="137364D9"/>
    <w:rsid w:val="14143437"/>
    <w:rsid w:val="14665D24"/>
    <w:rsid w:val="16F271C0"/>
    <w:rsid w:val="1C136506"/>
    <w:rsid w:val="1E002D45"/>
    <w:rsid w:val="1FB77434"/>
    <w:rsid w:val="20381C4F"/>
    <w:rsid w:val="2085324E"/>
    <w:rsid w:val="24593831"/>
    <w:rsid w:val="249F2598"/>
    <w:rsid w:val="24F50888"/>
    <w:rsid w:val="26ED11C9"/>
    <w:rsid w:val="276B26E5"/>
    <w:rsid w:val="27E15995"/>
    <w:rsid w:val="28F60FCD"/>
    <w:rsid w:val="295D729E"/>
    <w:rsid w:val="298365D8"/>
    <w:rsid w:val="2B582D8B"/>
    <w:rsid w:val="2B753A4C"/>
    <w:rsid w:val="2C786B74"/>
    <w:rsid w:val="2C797397"/>
    <w:rsid w:val="2D3D7DFF"/>
    <w:rsid w:val="2E89343E"/>
    <w:rsid w:val="30DD5736"/>
    <w:rsid w:val="311100D9"/>
    <w:rsid w:val="314174A5"/>
    <w:rsid w:val="341A2690"/>
    <w:rsid w:val="364671D7"/>
    <w:rsid w:val="369246BF"/>
    <w:rsid w:val="3A6D30B9"/>
    <w:rsid w:val="3B3D1A41"/>
    <w:rsid w:val="412E4FE4"/>
    <w:rsid w:val="43547DFD"/>
    <w:rsid w:val="443609BF"/>
    <w:rsid w:val="45791EE4"/>
    <w:rsid w:val="47AD2D46"/>
    <w:rsid w:val="4A661256"/>
    <w:rsid w:val="4A845C24"/>
    <w:rsid w:val="4AA77F21"/>
    <w:rsid w:val="4C992791"/>
    <w:rsid w:val="4D4C10D7"/>
    <w:rsid w:val="4D814A59"/>
    <w:rsid w:val="4EA053B3"/>
    <w:rsid w:val="50674C41"/>
    <w:rsid w:val="508825A3"/>
    <w:rsid w:val="534C78B7"/>
    <w:rsid w:val="55410BF9"/>
    <w:rsid w:val="5641747C"/>
    <w:rsid w:val="58902446"/>
    <w:rsid w:val="5C633385"/>
    <w:rsid w:val="5C692729"/>
    <w:rsid w:val="5D972077"/>
    <w:rsid w:val="5DD959BB"/>
    <w:rsid w:val="5DF50B4C"/>
    <w:rsid w:val="6139771D"/>
    <w:rsid w:val="62743D74"/>
    <w:rsid w:val="6280132C"/>
    <w:rsid w:val="62D94F00"/>
    <w:rsid w:val="63450F1F"/>
    <w:rsid w:val="63A70E8C"/>
    <w:rsid w:val="64CF650A"/>
    <w:rsid w:val="672F0586"/>
    <w:rsid w:val="676B4CD1"/>
    <w:rsid w:val="6B581A5F"/>
    <w:rsid w:val="6B9A2731"/>
    <w:rsid w:val="6BF479FF"/>
    <w:rsid w:val="6D55442C"/>
    <w:rsid w:val="6E054DDB"/>
    <w:rsid w:val="6E3C0E29"/>
    <w:rsid w:val="713E0FAB"/>
    <w:rsid w:val="799C7D6E"/>
    <w:rsid w:val="7C751816"/>
    <w:rsid w:val="7ED5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8">
    <w:name w:val="Default Paragraph Font"/>
    <w:autoRedefine/>
    <w:semiHidden/>
    <w:qFormat/>
    <w:uiPriority w:val="0"/>
  </w:style>
  <w:style w:type="table" w:default="1" w:styleId="6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uiPriority w:val="0"/>
    <w:rPr>
      <w:sz w:val="24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paragraph" w:styleId="10">
    <w:name w:val="List Paragraph"/>
    <w:basedOn w:val="1"/>
    <w:autoRedefine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618</Words>
  <Characters>1661</Characters>
  <Lines>0</Lines>
  <Paragraphs>0</Paragraphs>
  <TotalTime>3</TotalTime>
  <ScaleCrop>false</ScaleCrop>
  <LinksUpToDate>false</LinksUpToDate>
  <CharactersWithSpaces>167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7T14:30:00Z</dcterms:created>
  <dc:creator>保住段坤的椰子酥</dc:creator>
  <cp:lastModifiedBy>Marco</cp:lastModifiedBy>
  <cp:lastPrinted>2024-03-08T04:24:00Z</cp:lastPrinted>
  <dcterms:modified xsi:type="dcterms:W3CDTF">2026-02-13T10:25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0E787D5A60D47C8B33BC1A473249718_13</vt:lpwstr>
  </property>
  <property fmtid="{D5CDD505-2E9C-101B-9397-08002B2CF9AE}" pid="4" name="KSOTemplateDocerSaveRecord">
    <vt:lpwstr>eyJoZGlkIjoiY2E3M2QyZDE5YTZmYzUyMzc2NmJjZjRmNWY1NDQ0NzYiLCJ1c2VySWQiOiIzNDc4ODkyMjUifQ==</vt:lpwstr>
  </property>
</Properties>
</file>